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9DDB9" w14:textId="6063A7D1" w:rsidR="00024CE9" w:rsidRPr="00C75F93" w:rsidRDefault="00214CB7" w:rsidP="003157D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854FBD">
        <w:rPr>
          <w:rFonts w:ascii="Times New Roman" w:hAnsi="Times New Roman" w:cs="Times New Roman"/>
          <w:b/>
          <w:bCs/>
        </w:rPr>
        <w:t xml:space="preserve">Supplementary </w:t>
      </w:r>
      <w:r w:rsidR="00396B86">
        <w:rPr>
          <w:rFonts w:ascii="Times New Roman" w:hAnsi="Times New Roman" w:cs="Times New Roman"/>
          <w:b/>
          <w:bCs/>
        </w:rPr>
        <w:t xml:space="preserve">document: </w:t>
      </w:r>
      <w:r w:rsidR="003157DF" w:rsidRPr="00854FBD">
        <w:rPr>
          <w:rFonts w:ascii="Times New Roman" w:hAnsi="Times New Roman" w:cs="Times New Roman"/>
          <w:b/>
          <w:bCs/>
        </w:rPr>
        <w:t xml:space="preserve">descriptive characteristics </w:t>
      </w:r>
    </w:p>
    <w:p w14:paraId="53FA32A2" w14:textId="77777777" w:rsidR="00854FBD" w:rsidRPr="00854FBD" w:rsidRDefault="00854FBD" w:rsidP="00854FBD">
      <w:pPr>
        <w:rPr>
          <w:rFonts w:ascii="Times New Roman" w:hAnsi="Times New Roman" w:cs="Times New Roman"/>
          <w:color w:val="000000" w:themeColor="text1"/>
        </w:rPr>
      </w:pPr>
      <w:r w:rsidRPr="00854FBD">
        <w:rPr>
          <w:rFonts w:ascii="Times New Roman" w:hAnsi="Times New Roman" w:cs="Times New Roman"/>
          <w:color w:val="000000" w:themeColor="text1"/>
        </w:rPr>
        <w:t xml:space="preserve">Table 2. </w:t>
      </w:r>
      <w:r w:rsidRPr="00854FBD">
        <w:rPr>
          <w:rFonts w:ascii="Times New Roman" w:hAnsi="Times New Roman" w:cs="Times New Roman"/>
          <w:i/>
          <w:iCs/>
          <w:color w:val="000000" w:themeColor="text1"/>
        </w:rPr>
        <w:t>Demographic characteristics of groups</w:t>
      </w:r>
    </w:p>
    <w:tbl>
      <w:tblPr>
        <w:tblpPr w:leftFromText="180" w:rightFromText="180" w:vertAnchor="text" w:horzAnchor="margin" w:tblpY="252"/>
        <w:tblW w:w="5000" w:type="pct"/>
        <w:tblBorders>
          <w:top w:val="single" w:sz="4" w:space="0" w:color="000000"/>
          <w:bottom w:val="single" w:sz="4" w:space="0" w:color="000000"/>
          <w:insideH w:val="dotted" w:sz="4" w:space="0" w:color="000000"/>
        </w:tblBorders>
        <w:tblLook w:val="04A0" w:firstRow="1" w:lastRow="0" w:firstColumn="1" w:lastColumn="0" w:noHBand="0" w:noVBand="1"/>
      </w:tblPr>
      <w:tblGrid>
        <w:gridCol w:w="1689"/>
        <w:gridCol w:w="1593"/>
        <w:gridCol w:w="1593"/>
        <w:gridCol w:w="1247"/>
        <w:gridCol w:w="1449"/>
        <w:gridCol w:w="1449"/>
      </w:tblGrid>
      <w:tr w:rsidR="00854FBD" w:rsidRPr="00854FBD" w14:paraId="506B96F0" w14:textId="77777777" w:rsidTr="009B47F9">
        <w:trPr>
          <w:trHeight w:val="697"/>
        </w:trPr>
        <w:tc>
          <w:tcPr>
            <w:tcW w:w="9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54F1D" w14:textId="77777777" w:rsidR="00854FBD" w:rsidRPr="00854FBD" w:rsidRDefault="00854FBD" w:rsidP="009B4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8D257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IPV single group </w:t>
            </w:r>
            <w:r w:rsidRPr="00854FB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n</w:t>
            </w: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= 34</w:t>
            </w:r>
          </w:p>
          <w:p w14:paraId="235A4666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N (%)</w:t>
            </w:r>
          </w:p>
        </w:tc>
        <w:tc>
          <w:tcPr>
            <w:tcW w:w="8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B7505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IPV dissatisfied </w:t>
            </w:r>
            <w:r w:rsidRPr="00854FB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n</w:t>
            </w: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= 25</w:t>
            </w:r>
          </w:p>
          <w:p w14:paraId="3ED522F9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N (%)</w:t>
            </w:r>
          </w:p>
        </w:tc>
        <w:tc>
          <w:tcPr>
            <w:tcW w:w="6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B825A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IPV satisfied </w:t>
            </w:r>
            <w:r w:rsidRPr="00854FB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n</w:t>
            </w: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=32 </w:t>
            </w:r>
          </w:p>
          <w:p w14:paraId="7BB46CA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N (%)</w:t>
            </w:r>
          </w:p>
        </w:tc>
        <w:tc>
          <w:tcPr>
            <w:tcW w:w="80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8C763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Non-clinical Group </w:t>
            </w:r>
            <w:r w:rsidRPr="00854FB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n</w:t>
            </w: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= 42</w:t>
            </w:r>
          </w:p>
          <w:p w14:paraId="72C60BE2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N (%)</w:t>
            </w:r>
          </w:p>
        </w:tc>
        <w:tc>
          <w:tcPr>
            <w:tcW w:w="803" w:type="pct"/>
          </w:tcPr>
          <w:p w14:paraId="32C2E506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IPV </w:t>
            </w:r>
          </w:p>
          <w:p w14:paraId="79D8DDD5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 </w:t>
            </w:r>
            <w:r w:rsidRPr="00854FB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n</w:t>
            </w: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= 7</w:t>
            </w:r>
          </w:p>
          <w:p w14:paraId="0FC33F99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N (%)</w:t>
            </w:r>
          </w:p>
        </w:tc>
      </w:tr>
      <w:tr w:rsidR="00854FBD" w:rsidRPr="00854FBD" w14:paraId="18BF39A6" w14:textId="77777777" w:rsidTr="00C75F93">
        <w:trPr>
          <w:trHeight w:val="1461"/>
        </w:trPr>
        <w:tc>
          <w:tcPr>
            <w:tcW w:w="9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A6488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Age</w:t>
            </w:r>
          </w:p>
          <w:p w14:paraId="3A3F8C19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8 - 25 years</w:t>
            </w:r>
          </w:p>
          <w:p w14:paraId="32EE7AFE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6 - 35 years</w:t>
            </w:r>
          </w:p>
          <w:p w14:paraId="01F128EF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36 - 55 years</w:t>
            </w:r>
          </w:p>
          <w:p w14:paraId="1BBC1751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56 years +</w:t>
            </w:r>
          </w:p>
          <w:p w14:paraId="19D744A3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Prefer not to say</w:t>
            </w:r>
          </w:p>
        </w:tc>
        <w:tc>
          <w:tcPr>
            <w:tcW w:w="8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0F342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7231273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 (2.9%)</w:t>
            </w:r>
          </w:p>
          <w:p w14:paraId="62B9FC63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8 (23.5%)</w:t>
            </w:r>
          </w:p>
          <w:p w14:paraId="14143D9B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0 (58.8%)</w:t>
            </w:r>
          </w:p>
          <w:p w14:paraId="678C1C67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5 (14.7%)</w:t>
            </w:r>
          </w:p>
          <w:p w14:paraId="052A84FF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4B3CDB7D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</w:tc>
        <w:tc>
          <w:tcPr>
            <w:tcW w:w="8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D34BB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0D9CE079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 (</w:t>
            </w: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%)</w:t>
            </w:r>
          </w:p>
          <w:p w14:paraId="565C4338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 (</w:t>
            </w: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%)</w:t>
            </w:r>
          </w:p>
          <w:p w14:paraId="2C8B9D3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8 (</w:t>
            </w: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0%)</w:t>
            </w:r>
          </w:p>
          <w:p w14:paraId="031A8FEA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4 (</w:t>
            </w: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0%)</w:t>
            </w:r>
          </w:p>
        </w:tc>
        <w:tc>
          <w:tcPr>
            <w:tcW w:w="6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FA41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4C166337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5 (</w:t>
            </w: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5.6%)</w:t>
            </w:r>
          </w:p>
          <w:p w14:paraId="11E91E8F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1 (</w:t>
            </w: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34.4%)</w:t>
            </w:r>
          </w:p>
          <w:p w14:paraId="374604CE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4 (</w:t>
            </w: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43.8%)</w:t>
            </w:r>
          </w:p>
          <w:p w14:paraId="143316CD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 (</w:t>
            </w: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3.1%)</w:t>
            </w:r>
          </w:p>
          <w:p w14:paraId="06FE6049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 (</w:t>
            </w: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3.1%)</w:t>
            </w:r>
          </w:p>
          <w:p w14:paraId="67C091A1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</w:tc>
        <w:tc>
          <w:tcPr>
            <w:tcW w:w="80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FC7C5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49BFBB30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4 (9</w:t>
            </w: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%)</w:t>
            </w:r>
          </w:p>
          <w:p w14:paraId="5B7D0C7C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2 (</w:t>
            </w: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4%)</w:t>
            </w:r>
          </w:p>
          <w:p w14:paraId="6754C809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4 (</w:t>
            </w: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%)</w:t>
            </w:r>
          </w:p>
          <w:p w14:paraId="3A8AFD0D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 (4</w:t>
            </w: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%)</w:t>
            </w:r>
          </w:p>
        </w:tc>
        <w:tc>
          <w:tcPr>
            <w:tcW w:w="803" w:type="pct"/>
          </w:tcPr>
          <w:p w14:paraId="011AB843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791BA253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 (2.9%)</w:t>
            </w:r>
          </w:p>
          <w:p w14:paraId="342F4F01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8 (23.5%)</w:t>
            </w:r>
          </w:p>
          <w:p w14:paraId="15F69A5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0 (58.8%)</w:t>
            </w:r>
          </w:p>
          <w:p w14:paraId="308B4E80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5 (14.7%)</w:t>
            </w:r>
          </w:p>
          <w:p w14:paraId="6B4F5100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5CE3584C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</w:tc>
      </w:tr>
      <w:tr w:rsidR="00854FBD" w:rsidRPr="00854FBD" w14:paraId="2014E5E8" w14:textId="77777777" w:rsidTr="00C75F93">
        <w:trPr>
          <w:trHeight w:val="947"/>
        </w:trPr>
        <w:tc>
          <w:tcPr>
            <w:tcW w:w="9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3473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Age </w:t>
            </w:r>
          </w:p>
          <w:p w14:paraId="2D9F950C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8-35</w:t>
            </w:r>
          </w:p>
          <w:p w14:paraId="5E25AA46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35+</w:t>
            </w:r>
          </w:p>
          <w:p w14:paraId="6602331E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Prefer not to say</w:t>
            </w:r>
          </w:p>
        </w:tc>
        <w:tc>
          <w:tcPr>
            <w:tcW w:w="8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FF11E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4A82095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9 (26.5%)</w:t>
            </w:r>
          </w:p>
          <w:p w14:paraId="79ACB80D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5 (73.5%)</w:t>
            </w:r>
          </w:p>
        </w:tc>
        <w:tc>
          <w:tcPr>
            <w:tcW w:w="8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DB112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781F0489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3 (12%)</w:t>
            </w:r>
          </w:p>
          <w:p w14:paraId="58FDE57E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2 (88%)</w:t>
            </w:r>
          </w:p>
        </w:tc>
        <w:tc>
          <w:tcPr>
            <w:tcW w:w="6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9F801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598C010C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6 (50%)</w:t>
            </w:r>
          </w:p>
          <w:p w14:paraId="6B111C86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5 (48.9%)</w:t>
            </w:r>
          </w:p>
          <w:p w14:paraId="0A80217E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 (0.03%)</w:t>
            </w:r>
          </w:p>
        </w:tc>
        <w:tc>
          <w:tcPr>
            <w:tcW w:w="80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185F5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19CD0822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6 (61.9%)</w:t>
            </w:r>
          </w:p>
          <w:p w14:paraId="69BDCB3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5 (38.1%)</w:t>
            </w:r>
          </w:p>
        </w:tc>
        <w:tc>
          <w:tcPr>
            <w:tcW w:w="803" w:type="pct"/>
          </w:tcPr>
          <w:p w14:paraId="31297557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1E875037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9 (26.5%)</w:t>
            </w:r>
          </w:p>
          <w:p w14:paraId="481D1E01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5 (73.5%)</w:t>
            </w:r>
          </w:p>
        </w:tc>
      </w:tr>
      <w:tr w:rsidR="00854FBD" w:rsidRPr="00854FBD" w14:paraId="0E5DB178" w14:textId="77777777" w:rsidTr="009B47F9">
        <w:trPr>
          <w:trHeight w:val="921"/>
        </w:trPr>
        <w:tc>
          <w:tcPr>
            <w:tcW w:w="9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4AB1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Times New Roman Bold" w:hAnsi="Times New Roman" w:cs="Times New Roman"/>
                <w:b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Ethnicity </w:t>
            </w:r>
          </w:p>
          <w:p w14:paraId="7FE40823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White </w:t>
            </w:r>
          </w:p>
          <w:p w14:paraId="6A1919CD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Non - white </w:t>
            </w:r>
          </w:p>
        </w:tc>
        <w:tc>
          <w:tcPr>
            <w:tcW w:w="8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FCDAC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7382378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30 (88.2%)</w:t>
            </w:r>
          </w:p>
          <w:p w14:paraId="6598C2B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4 (11.8%)</w:t>
            </w:r>
          </w:p>
        </w:tc>
        <w:tc>
          <w:tcPr>
            <w:tcW w:w="8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2680E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300EB3CF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2 (88%)</w:t>
            </w:r>
          </w:p>
          <w:p w14:paraId="3F14D40E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3 (12%)</w:t>
            </w:r>
          </w:p>
        </w:tc>
        <w:tc>
          <w:tcPr>
            <w:tcW w:w="6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7FE58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3C8546F7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9 (90.6%)</w:t>
            </w:r>
          </w:p>
          <w:p w14:paraId="60005921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3 (9.4%)</w:t>
            </w:r>
          </w:p>
        </w:tc>
        <w:tc>
          <w:tcPr>
            <w:tcW w:w="80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83A4E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21918AB8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36 (85.7%)</w:t>
            </w:r>
          </w:p>
          <w:p w14:paraId="67837A26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6 (14.3%)</w:t>
            </w:r>
          </w:p>
        </w:tc>
        <w:tc>
          <w:tcPr>
            <w:tcW w:w="803" w:type="pct"/>
          </w:tcPr>
          <w:p w14:paraId="39F204AF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14AA713D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30 (88.2%)</w:t>
            </w:r>
          </w:p>
          <w:p w14:paraId="69C6E575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4 (11.8%)</w:t>
            </w:r>
          </w:p>
        </w:tc>
      </w:tr>
      <w:tr w:rsidR="00854FBD" w:rsidRPr="00854FBD" w14:paraId="79C756C8" w14:textId="77777777" w:rsidTr="009B47F9">
        <w:trPr>
          <w:trHeight w:val="1324"/>
        </w:trPr>
        <w:tc>
          <w:tcPr>
            <w:tcW w:w="9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DF4A7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Times New Roman Bold" w:hAnsi="Times New Roman" w:cs="Times New Roman"/>
                <w:b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Employment Status </w:t>
            </w:r>
          </w:p>
          <w:p w14:paraId="044F7D05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In work or study </w:t>
            </w:r>
          </w:p>
          <w:p w14:paraId="787BCDD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409433E1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Not working</w:t>
            </w: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 </w:t>
            </w:r>
          </w:p>
        </w:tc>
        <w:tc>
          <w:tcPr>
            <w:tcW w:w="8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70DF1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0DFE89CE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78F9609A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9 (85.3%)</w:t>
            </w:r>
          </w:p>
          <w:p w14:paraId="11FBD9B3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05DB7548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5 (14.7%)</w:t>
            </w:r>
          </w:p>
        </w:tc>
        <w:tc>
          <w:tcPr>
            <w:tcW w:w="8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F090C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5A7AEC8C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38D192DF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9 (76.0%)</w:t>
            </w:r>
          </w:p>
          <w:p w14:paraId="5AFC50F3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1CBA4F40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6 (24.0%)</w:t>
            </w:r>
          </w:p>
        </w:tc>
        <w:tc>
          <w:tcPr>
            <w:tcW w:w="6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EFCFA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4CBBDB89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5DE1F301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29 </w:t>
            </w:r>
            <w:r w:rsidRPr="00854FBD"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(90.6%)</w:t>
            </w:r>
          </w:p>
          <w:p w14:paraId="40345E35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340EDFDC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3 (9.4%)</w:t>
            </w:r>
          </w:p>
        </w:tc>
        <w:tc>
          <w:tcPr>
            <w:tcW w:w="80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ED523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03336DDE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670AA26E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38 (90.5%)</w:t>
            </w:r>
          </w:p>
          <w:p w14:paraId="1E064C6D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72AEC2BE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4 (9.5%)</w:t>
            </w:r>
          </w:p>
        </w:tc>
        <w:tc>
          <w:tcPr>
            <w:tcW w:w="803" w:type="pct"/>
          </w:tcPr>
          <w:p w14:paraId="3571E85D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6DEBFCA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11481D03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9 (85.3%)</w:t>
            </w:r>
          </w:p>
          <w:p w14:paraId="168DB24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54FC9AB1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5 (14.7%)</w:t>
            </w:r>
          </w:p>
        </w:tc>
      </w:tr>
      <w:tr w:rsidR="00854FBD" w:rsidRPr="00854FBD" w14:paraId="3561D9F5" w14:textId="77777777" w:rsidTr="009B47F9">
        <w:trPr>
          <w:trHeight w:val="1324"/>
        </w:trPr>
        <w:tc>
          <w:tcPr>
            <w:tcW w:w="9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938BB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Highest level of education</w:t>
            </w:r>
          </w:p>
          <w:p w14:paraId="4CE2445C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Academic Higher Qualification</w:t>
            </w:r>
          </w:p>
          <w:p w14:paraId="1F6562F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Non-academic</w:t>
            </w:r>
          </w:p>
          <w:p w14:paraId="0F91E2D7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</w:tc>
        <w:tc>
          <w:tcPr>
            <w:tcW w:w="8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80E6C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320E278B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640FBEF5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2 (64.7%)</w:t>
            </w:r>
          </w:p>
          <w:p w14:paraId="4B1DB770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2 (35.3%)</w:t>
            </w:r>
          </w:p>
        </w:tc>
        <w:tc>
          <w:tcPr>
            <w:tcW w:w="8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315E2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4D3B62E8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7A4E3605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13 </w:t>
            </w: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(52.0%)</w:t>
            </w:r>
          </w:p>
          <w:p w14:paraId="257B528F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11 </w:t>
            </w: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(44.0%)</w:t>
            </w:r>
          </w:p>
        </w:tc>
        <w:tc>
          <w:tcPr>
            <w:tcW w:w="6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AEB6E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2EC68645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1119DE76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25 </w:t>
            </w: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(78.1%)</w:t>
            </w:r>
          </w:p>
          <w:p w14:paraId="2877FCBB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7 </w:t>
            </w: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(21.9%)</w:t>
            </w:r>
          </w:p>
        </w:tc>
        <w:tc>
          <w:tcPr>
            <w:tcW w:w="80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75DB0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6741F4EA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685D95E3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40 (95.2%)</w:t>
            </w:r>
          </w:p>
          <w:p w14:paraId="694C2058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 (4.8%)</w:t>
            </w:r>
          </w:p>
        </w:tc>
        <w:tc>
          <w:tcPr>
            <w:tcW w:w="803" w:type="pct"/>
          </w:tcPr>
          <w:p w14:paraId="2881CBFA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167B00E7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07DE518C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2 (64.7%)</w:t>
            </w:r>
          </w:p>
          <w:p w14:paraId="76EB211A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2 (35.3%)</w:t>
            </w:r>
          </w:p>
        </w:tc>
      </w:tr>
      <w:tr w:rsidR="00854FBD" w:rsidRPr="00854FBD" w14:paraId="4BA6C25F" w14:textId="77777777" w:rsidTr="009B47F9">
        <w:trPr>
          <w:trHeight w:val="858"/>
        </w:trPr>
        <w:tc>
          <w:tcPr>
            <w:tcW w:w="9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35B0F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Depression</w:t>
            </w:r>
          </w:p>
          <w:p w14:paraId="63F8F3C3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Yes</w:t>
            </w:r>
          </w:p>
          <w:p w14:paraId="60AC6B36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No</w:t>
            </w:r>
          </w:p>
        </w:tc>
        <w:tc>
          <w:tcPr>
            <w:tcW w:w="8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9DB9F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168B36E9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6 (47.1%)</w:t>
            </w:r>
          </w:p>
          <w:p w14:paraId="75C63B71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8 (52.9%)</w:t>
            </w:r>
          </w:p>
        </w:tc>
        <w:tc>
          <w:tcPr>
            <w:tcW w:w="8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36419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3E83EB46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19 </w:t>
            </w: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(76%)</w:t>
            </w:r>
          </w:p>
          <w:p w14:paraId="65E5AE40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6 </w:t>
            </w: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(24%)</w:t>
            </w:r>
          </w:p>
        </w:tc>
        <w:tc>
          <w:tcPr>
            <w:tcW w:w="6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AB49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2DCE57C0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19 </w:t>
            </w: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(59.4%)</w:t>
            </w:r>
          </w:p>
          <w:p w14:paraId="60092D40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13 </w:t>
            </w: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(40.6%)</w:t>
            </w:r>
          </w:p>
        </w:tc>
        <w:tc>
          <w:tcPr>
            <w:tcW w:w="80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9DB8C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0A0867E6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8 (19%)</w:t>
            </w:r>
          </w:p>
          <w:p w14:paraId="7F86947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34 (81%)</w:t>
            </w:r>
          </w:p>
        </w:tc>
        <w:tc>
          <w:tcPr>
            <w:tcW w:w="803" w:type="pct"/>
          </w:tcPr>
          <w:p w14:paraId="68FA254B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5F759186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6 (47.1%)</w:t>
            </w:r>
          </w:p>
          <w:p w14:paraId="3C5CB55F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8 (52.9%)</w:t>
            </w:r>
          </w:p>
        </w:tc>
      </w:tr>
      <w:tr w:rsidR="00854FBD" w:rsidRPr="00854FBD" w14:paraId="0FD79722" w14:textId="77777777" w:rsidTr="009B47F9">
        <w:trPr>
          <w:trHeight w:val="1036"/>
        </w:trPr>
        <w:tc>
          <w:tcPr>
            <w:tcW w:w="9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B8D9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Anxiety</w:t>
            </w:r>
          </w:p>
          <w:p w14:paraId="39F34327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 xml:space="preserve">Yes </w:t>
            </w:r>
          </w:p>
          <w:p w14:paraId="44640795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No</w:t>
            </w:r>
          </w:p>
        </w:tc>
        <w:tc>
          <w:tcPr>
            <w:tcW w:w="8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3C5DB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764A3D85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9 (55.9%)</w:t>
            </w:r>
          </w:p>
          <w:p w14:paraId="192704CA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5 (44.1%)</w:t>
            </w:r>
          </w:p>
        </w:tc>
        <w:tc>
          <w:tcPr>
            <w:tcW w:w="8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F7B66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665DAC81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4 (56%)</w:t>
            </w:r>
          </w:p>
          <w:p w14:paraId="32AFB066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1 (44%)</w:t>
            </w:r>
          </w:p>
        </w:tc>
        <w:tc>
          <w:tcPr>
            <w:tcW w:w="6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F033D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6FFBE7E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1 (65.6%)</w:t>
            </w:r>
          </w:p>
          <w:p w14:paraId="2DFC0087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1 (34.4%)</w:t>
            </w:r>
          </w:p>
        </w:tc>
        <w:tc>
          <w:tcPr>
            <w:tcW w:w="80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D07B2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040D0A8A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4 (33.3%)</w:t>
            </w:r>
          </w:p>
          <w:p w14:paraId="0359FF91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8 (66.7%)</w:t>
            </w:r>
          </w:p>
        </w:tc>
        <w:tc>
          <w:tcPr>
            <w:tcW w:w="803" w:type="pct"/>
          </w:tcPr>
          <w:p w14:paraId="2EAE105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66B53843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9 (55.9%)</w:t>
            </w:r>
          </w:p>
          <w:p w14:paraId="513C42B2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5 (44.1%)</w:t>
            </w:r>
          </w:p>
        </w:tc>
      </w:tr>
      <w:tr w:rsidR="00854FBD" w:rsidRPr="00854FBD" w14:paraId="7472BDD4" w14:textId="77777777" w:rsidTr="009B47F9">
        <w:trPr>
          <w:trHeight w:val="957"/>
        </w:trPr>
        <w:tc>
          <w:tcPr>
            <w:tcW w:w="9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DBF7A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PTSD</w:t>
            </w:r>
          </w:p>
          <w:p w14:paraId="5C379A23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Yes</w:t>
            </w:r>
          </w:p>
          <w:p w14:paraId="5C21235B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No</w:t>
            </w:r>
          </w:p>
        </w:tc>
        <w:tc>
          <w:tcPr>
            <w:tcW w:w="8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63073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4B8D962D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5 (44.1%)</w:t>
            </w:r>
          </w:p>
          <w:p w14:paraId="11C7137E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9 (55.9%)</w:t>
            </w:r>
          </w:p>
        </w:tc>
        <w:tc>
          <w:tcPr>
            <w:tcW w:w="8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385C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426F847F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5 (60%)</w:t>
            </w:r>
          </w:p>
          <w:p w14:paraId="4B3AE33D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0 (40%)</w:t>
            </w:r>
          </w:p>
        </w:tc>
        <w:tc>
          <w:tcPr>
            <w:tcW w:w="6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C729A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1D3556D0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2 (37.5%)</w:t>
            </w:r>
          </w:p>
          <w:p w14:paraId="22502D60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0 (62.5%)</w:t>
            </w:r>
          </w:p>
        </w:tc>
        <w:tc>
          <w:tcPr>
            <w:tcW w:w="80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97E1C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3097E7E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 (4.8%)</w:t>
            </w:r>
          </w:p>
          <w:p w14:paraId="4EA7E913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40 (95.2%)</w:t>
            </w:r>
          </w:p>
        </w:tc>
        <w:tc>
          <w:tcPr>
            <w:tcW w:w="803" w:type="pct"/>
          </w:tcPr>
          <w:p w14:paraId="1AA5502D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530192C2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5 (44.1%)</w:t>
            </w:r>
          </w:p>
          <w:p w14:paraId="7E67F018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19 (55.9%)</w:t>
            </w:r>
          </w:p>
        </w:tc>
      </w:tr>
      <w:tr w:rsidR="00854FBD" w:rsidRPr="00854FBD" w14:paraId="7EE5A678" w14:textId="77777777" w:rsidTr="009B47F9">
        <w:trPr>
          <w:trHeight w:val="1238"/>
        </w:trPr>
        <w:tc>
          <w:tcPr>
            <w:tcW w:w="9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96A9E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Relationship Status</w:t>
            </w:r>
          </w:p>
          <w:p w14:paraId="45AC324C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In a relationship</w:t>
            </w:r>
          </w:p>
          <w:p w14:paraId="7A127408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Single</w:t>
            </w:r>
          </w:p>
        </w:tc>
        <w:tc>
          <w:tcPr>
            <w:tcW w:w="8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A62B9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10AA2AF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6B3E7AA6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56F4325B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34</w:t>
            </w:r>
          </w:p>
        </w:tc>
        <w:tc>
          <w:tcPr>
            <w:tcW w:w="8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CB73B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414E3B09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713B919F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5</w:t>
            </w:r>
          </w:p>
        </w:tc>
        <w:tc>
          <w:tcPr>
            <w:tcW w:w="6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E7A4C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7EB6810F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3A821948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32</w:t>
            </w:r>
          </w:p>
        </w:tc>
        <w:tc>
          <w:tcPr>
            <w:tcW w:w="80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0AA50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166279A9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5AE1FD84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40</w:t>
            </w:r>
          </w:p>
          <w:p w14:paraId="2AC7A8D7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2</w:t>
            </w:r>
          </w:p>
        </w:tc>
        <w:tc>
          <w:tcPr>
            <w:tcW w:w="803" w:type="pct"/>
          </w:tcPr>
          <w:p w14:paraId="48A50B8F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7EB9436A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iCs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</w:p>
          <w:p w14:paraId="245C2AE0" w14:textId="77777777" w:rsidR="00854FBD" w:rsidRPr="00854FBD" w:rsidRDefault="00854FBD" w:rsidP="009B47F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</w:pPr>
            <w:r w:rsidRPr="00854FB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color="000000"/>
                <w:bdr w:val="nil"/>
                <w:lang w:val="en-US"/>
              </w:rPr>
              <w:t>7</w:t>
            </w:r>
          </w:p>
        </w:tc>
      </w:tr>
    </w:tbl>
    <w:p w14:paraId="4B30344B" w14:textId="77777777" w:rsidR="00854FBD" w:rsidRPr="00854FBD" w:rsidRDefault="00854FBD" w:rsidP="00854FBD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854FB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† </w:t>
      </w:r>
      <w:r w:rsidRPr="00854FB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does not</w:t>
      </w:r>
      <w:r w:rsidRPr="00854FB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854FBD">
        <w:rPr>
          <w:rFonts w:ascii="Times New Roman" w:hAnsi="Times New Roman" w:cs="Times New Roman"/>
          <w:color w:val="000000" w:themeColor="text1"/>
          <w:sz w:val="20"/>
          <w:szCs w:val="20"/>
        </w:rPr>
        <w:t>include the participants who were removed for the IPV Satisfied and Dissatisfied group</w:t>
      </w:r>
    </w:p>
    <w:p w14:paraId="1352EDE7" w14:textId="77777777" w:rsidR="00854FBD" w:rsidRPr="00854FBD" w:rsidRDefault="00854FBD" w:rsidP="00854FBD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1C2CA20" w14:textId="653D2B0D" w:rsidR="006F182B" w:rsidRPr="00854FBD" w:rsidRDefault="00854FBD" w:rsidP="00396B8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r w:rsidR="00C574AE" w:rsidRPr="00854FBD">
        <w:rPr>
          <w:rFonts w:ascii="Times New Roman" w:hAnsi="Times New Roman" w:cs="Times New Roman"/>
        </w:rPr>
        <w:lastRenderedPageBreak/>
        <w:t>Additional questions focused on previous mental health difficulties, support and trauma history</w:t>
      </w:r>
      <w:r w:rsidR="00FF2D12" w:rsidRPr="00854FBD">
        <w:rPr>
          <w:rFonts w:ascii="Times New Roman" w:hAnsi="Times New Roman" w:cs="Times New Roman"/>
        </w:rPr>
        <w:t xml:space="preserve">, </w:t>
      </w:r>
      <w:r w:rsidR="0000068A" w:rsidRPr="00854FBD">
        <w:rPr>
          <w:rFonts w:ascii="Times New Roman" w:hAnsi="Times New Roman" w:cs="Times New Roman"/>
        </w:rPr>
        <w:t xml:space="preserve">followed by the </w:t>
      </w:r>
      <w:r w:rsidR="00FF2D12" w:rsidRPr="00854FBD">
        <w:rPr>
          <w:rFonts w:ascii="Times New Roman" w:hAnsi="Times New Roman" w:cs="Times New Roman"/>
          <w:bCs/>
        </w:rPr>
        <w:t>Dyadic Adjustment Scale (DAS-7)</w:t>
      </w:r>
      <w:r w:rsidR="0000068A" w:rsidRPr="00854FBD">
        <w:rPr>
          <w:rFonts w:ascii="Times New Roman" w:hAnsi="Times New Roman" w:cs="Times New Roman"/>
          <w:bCs/>
        </w:rPr>
        <w:t>,</w:t>
      </w:r>
      <w:r w:rsidR="00FF2D12" w:rsidRPr="00854FBD">
        <w:rPr>
          <w:rFonts w:ascii="Times New Roman" w:hAnsi="Times New Roman" w:cs="Times New Roman"/>
          <w:bCs/>
        </w:rPr>
        <w:t xml:space="preserve"> Experiences of IPV</w:t>
      </w:r>
      <w:r w:rsidR="0000068A" w:rsidRPr="00854FBD">
        <w:rPr>
          <w:rFonts w:ascii="Times New Roman" w:hAnsi="Times New Roman" w:cs="Times New Roman"/>
          <w:bCs/>
        </w:rPr>
        <w:t xml:space="preserve"> questions,</w:t>
      </w:r>
      <w:r w:rsidR="00FF2D12" w:rsidRPr="00854FBD">
        <w:rPr>
          <w:rFonts w:ascii="Times New Roman" w:hAnsi="Times New Roman" w:cs="Times New Roman"/>
          <w:bCs/>
        </w:rPr>
        <w:t xml:space="preserve"> </w:t>
      </w:r>
      <w:r w:rsidR="0000068A" w:rsidRPr="00854FBD">
        <w:rPr>
          <w:rFonts w:ascii="Times New Roman" w:hAnsi="Times New Roman" w:cs="Times New Roman"/>
          <w:bCs/>
        </w:rPr>
        <w:t xml:space="preserve">and </w:t>
      </w:r>
      <w:r w:rsidR="00FF2D12" w:rsidRPr="00854FBD">
        <w:rPr>
          <w:rFonts w:ascii="Times New Roman" w:hAnsi="Times New Roman" w:cs="Times New Roman"/>
          <w:bCs/>
        </w:rPr>
        <w:t xml:space="preserve">Perception of Betrayal Scale (POBS): </w:t>
      </w:r>
    </w:p>
    <w:p w14:paraId="2385CDD8" w14:textId="4E6D5B93" w:rsidR="006F182B" w:rsidRPr="00854FBD" w:rsidRDefault="006F182B" w:rsidP="006F182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E378CA6" w14:textId="545EEA8C" w:rsidR="006F182B" w:rsidRPr="00854FBD" w:rsidRDefault="006F182B" w:rsidP="006F182B">
      <w:pPr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854FBD">
        <w:rPr>
          <w:rFonts w:ascii="Times New Roman" w:hAnsi="Times New Roman" w:cs="Times New Roman"/>
          <w:b/>
          <w:lang w:val="en-US"/>
        </w:rPr>
        <w:t>Demographics characteristics</w:t>
      </w:r>
    </w:p>
    <w:p w14:paraId="5858D606" w14:textId="77777777" w:rsidR="00FF2D12" w:rsidRPr="00854FBD" w:rsidRDefault="00FF2D12" w:rsidP="006F182B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AC315BD" w14:textId="11270FB3" w:rsidR="006F182B" w:rsidRPr="00854FBD" w:rsidRDefault="006F182B" w:rsidP="006F182B">
      <w:pPr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854FBD">
        <w:rPr>
          <w:rFonts w:ascii="Times New Roman" w:hAnsi="Times New Roman" w:cs="Times New Roman"/>
          <w:b/>
          <w:lang w:val="en-US"/>
        </w:rPr>
        <w:t>What is your age?</w:t>
      </w:r>
    </w:p>
    <w:p w14:paraId="3F9992ED" w14:textId="77777777" w:rsidR="00986814" w:rsidRPr="00854FBD" w:rsidRDefault="00986814" w:rsidP="00986814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18 - 25 years    (1) </w:t>
      </w:r>
    </w:p>
    <w:p w14:paraId="01A65B5A" w14:textId="77777777" w:rsidR="00986814" w:rsidRPr="00854FBD" w:rsidRDefault="00986814" w:rsidP="00986814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26 - 35 years    (2) </w:t>
      </w:r>
    </w:p>
    <w:p w14:paraId="660B4996" w14:textId="77777777" w:rsidR="00986814" w:rsidRPr="00854FBD" w:rsidRDefault="00986814" w:rsidP="00986814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36 - 55 years    (3) </w:t>
      </w:r>
    </w:p>
    <w:p w14:paraId="5A12DAAE" w14:textId="77777777" w:rsidR="00986814" w:rsidRPr="00854FBD" w:rsidRDefault="00986814" w:rsidP="00986814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56 years    (4) </w:t>
      </w:r>
    </w:p>
    <w:p w14:paraId="205C2CB0" w14:textId="77777777" w:rsidR="00986814" w:rsidRPr="00854FBD" w:rsidRDefault="00986814" w:rsidP="00986814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+ Prefer not to say   (5) </w:t>
      </w:r>
    </w:p>
    <w:p w14:paraId="1E97C878" w14:textId="77777777" w:rsidR="006F182B" w:rsidRPr="00854FBD" w:rsidRDefault="006F182B" w:rsidP="006F182B">
      <w:pPr>
        <w:keepNext/>
        <w:rPr>
          <w:rFonts w:ascii="Times New Roman" w:hAnsi="Times New Roman" w:cs="Times New Roman"/>
          <w:b/>
          <w:lang w:val="en-US"/>
        </w:rPr>
      </w:pPr>
    </w:p>
    <w:p w14:paraId="3FF2612F" w14:textId="77777777" w:rsidR="006F182B" w:rsidRPr="00854FBD" w:rsidRDefault="006F182B" w:rsidP="006F182B">
      <w:pPr>
        <w:keepNext/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b/>
          <w:lang w:val="en-US"/>
        </w:rPr>
        <w:t>What is your gender?</w:t>
      </w:r>
    </w:p>
    <w:p w14:paraId="50872DC0" w14:textId="77777777" w:rsidR="006F182B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Male  (1) </w:t>
      </w:r>
    </w:p>
    <w:p w14:paraId="6CF30B3E" w14:textId="77777777" w:rsidR="006F182B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Female  (2) </w:t>
      </w:r>
    </w:p>
    <w:p w14:paraId="43034A53" w14:textId="77777777" w:rsidR="006F182B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Other  (3) </w:t>
      </w:r>
    </w:p>
    <w:p w14:paraId="12D7CF2F" w14:textId="631E015C" w:rsidR="00986814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Prefer not to say  (4) </w:t>
      </w:r>
    </w:p>
    <w:p w14:paraId="0EB56AF9" w14:textId="193EA59A" w:rsidR="006F182B" w:rsidRPr="00854FBD" w:rsidRDefault="006F182B" w:rsidP="006F182B">
      <w:pPr>
        <w:keepNext/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b/>
          <w:lang w:val="en-US"/>
        </w:rPr>
        <w:t xml:space="preserve">What is your highest level of education? </w:t>
      </w:r>
    </w:p>
    <w:p w14:paraId="60D58A6D" w14:textId="77777777" w:rsidR="006F182B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GCSE level or equivalent   (1) </w:t>
      </w:r>
    </w:p>
    <w:p w14:paraId="7B2C6BBC" w14:textId="77777777" w:rsidR="006F182B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A-Level or equivalent   (2) </w:t>
      </w:r>
    </w:p>
    <w:p w14:paraId="722DF9F7" w14:textId="55EDA779" w:rsidR="006F182B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Undergraduate Degree    (3) </w:t>
      </w:r>
    </w:p>
    <w:p w14:paraId="68DB5D82" w14:textId="77777777" w:rsidR="006F182B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Higher Degree (Masters, PhD or equivalent)    (4) </w:t>
      </w:r>
    </w:p>
    <w:p w14:paraId="429F29E8" w14:textId="77777777" w:rsidR="006F182B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Professional qualifications   (5) </w:t>
      </w:r>
    </w:p>
    <w:p w14:paraId="6F176F69" w14:textId="5C3959E9" w:rsidR="00986814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Apprenticeship   (6) </w:t>
      </w:r>
    </w:p>
    <w:p w14:paraId="38BAE251" w14:textId="77777777" w:rsidR="00FB0ACD" w:rsidRPr="00854FBD" w:rsidRDefault="00FB0ACD" w:rsidP="00FB0ACD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Other vocational/work related qualification   (7) </w:t>
      </w:r>
    </w:p>
    <w:p w14:paraId="748902CE" w14:textId="77777777" w:rsidR="00FB0ACD" w:rsidRPr="00854FBD" w:rsidRDefault="00FB0ACD" w:rsidP="00FB0ACD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No formal education    (8) </w:t>
      </w:r>
    </w:p>
    <w:p w14:paraId="1F3B15AA" w14:textId="77777777" w:rsidR="00FB0ACD" w:rsidRPr="00854FBD" w:rsidRDefault="00FB0ACD" w:rsidP="00FB0ACD">
      <w:pPr>
        <w:keepNext/>
        <w:spacing w:before="120"/>
        <w:ind w:left="360"/>
        <w:rPr>
          <w:rFonts w:ascii="Times New Roman" w:hAnsi="Times New Roman" w:cs="Times New Roman"/>
          <w:lang w:val="en-US"/>
        </w:rPr>
      </w:pPr>
    </w:p>
    <w:p w14:paraId="72810077" w14:textId="473DA0AE" w:rsidR="00986814" w:rsidRPr="00854FBD" w:rsidRDefault="00986814" w:rsidP="00FB0ACD">
      <w:p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br w:type="page"/>
      </w:r>
    </w:p>
    <w:p w14:paraId="38A7B8D4" w14:textId="7C3403C1" w:rsidR="006F182B" w:rsidRPr="00854FBD" w:rsidRDefault="006F182B" w:rsidP="006F182B">
      <w:pPr>
        <w:keepNext/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b/>
          <w:lang w:val="en-US"/>
        </w:rPr>
        <w:lastRenderedPageBreak/>
        <w:t>What is your employment status?</w:t>
      </w:r>
    </w:p>
    <w:p w14:paraId="156A6E83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Employed full time paid   (1) </w:t>
      </w:r>
    </w:p>
    <w:p w14:paraId="2F1E44A0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Employed part time paid   (2) </w:t>
      </w:r>
    </w:p>
    <w:p w14:paraId="373B67F8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Self-employed or freelance   (3) </w:t>
      </w:r>
    </w:p>
    <w:p w14:paraId="7D10779F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Other paid work  (4) </w:t>
      </w:r>
    </w:p>
    <w:p w14:paraId="7BCA097E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Unemployed and currently looking for work  (5) </w:t>
      </w:r>
    </w:p>
    <w:p w14:paraId="10DB14FF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Unemployed and not currently looking for work  (6) </w:t>
      </w:r>
    </w:p>
    <w:p w14:paraId="3FC1359B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Homemaker  (7) </w:t>
      </w:r>
    </w:p>
    <w:p w14:paraId="72325346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Student  (8) </w:t>
      </w:r>
    </w:p>
    <w:p w14:paraId="0FB187B7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Volunteer  (9) </w:t>
      </w:r>
    </w:p>
    <w:p w14:paraId="28B01E85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Retired  (10) </w:t>
      </w:r>
    </w:p>
    <w:p w14:paraId="078FA026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Unable to work  (11) </w:t>
      </w:r>
    </w:p>
    <w:p w14:paraId="3E444C77" w14:textId="77777777" w:rsidR="006F182B" w:rsidRPr="00854FBD" w:rsidRDefault="006F182B" w:rsidP="006F182B">
      <w:pPr>
        <w:keepNext/>
        <w:rPr>
          <w:rFonts w:ascii="Times New Roman" w:hAnsi="Times New Roman" w:cs="Times New Roman"/>
          <w:lang w:val="en-US"/>
        </w:rPr>
      </w:pPr>
    </w:p>
    <w:p w14:paraId="5D36435A" w14:textId="6BF2C0AC" w:rsidR="006F182B" w:rsidRPr="00854FBD" w:rsidRDefault="006F182B" w:rsidP="006F182B">
      <w:pPr>
        <w:keepNext/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b/>
          <w:lang w:val="en-US"/>
        </w:rPr>
        <w:t>Have you experienced mental health difficulties currently or in the past?</w:t>
      </w:r>
    </w:p>
    <w:p w14:paraId="05C2B089" w14:textId="77777777" w:rsidR="006F182B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Yes  (1) </w:t>
      </w:r>
    </w:p>
    <w:p w14:paraId="02652F64" w14:textId="2A25A2A3" w:rsidR="006F182B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No  (2) </w:t>
      </w:r>
    </w:p>
    <w:p w14:paraId="7ED7C14D" w14:textId="77777777" w:rsidR="006F182B" w:rsidRPr="00854FBD" w:rsidRDefault="006F182B" w:rsidP="006F182B">
      <w:pPr>
        <w:keepNext/>
        <w:rPr>
          <w:rFonts w:ascii="Times New Roman" w:hAnsi="Times New Roman" w:cs="Times New Roman"/>
          <w:lang w:val="en-US"/>
        </w:rPr>
      </w:pPr>
    </w:p>
    <w:p w14:paraId="361FAD19" w14:textId="5CBF0FBD" w:rsidR="006F182B" w:rsidRPr="00854FBD" w:rsidRDefault="006F182B" w:rsidP="006F182B">
      <w:pPr>
        <w:keepNext/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b/>
          <w:lang w:val="en-US"/>
        </w:rPr>
        <w:t>Please tick any diagnoses given past or present below:</w:t>
      </w:r>
    </w:p>
    <w:p w14:paraId="784067E1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Depression  (1) </w:t>
      </w:r>
    </w:p>
    <w:p w14:paraId="59DE0DBC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>Anxiety (</w:t>
      </w:r>
      <w:proofErr w:type="spellStart"/>
      <w:r w:rsidRPr="00854FBD">
        <w:rPr>
          <w:rFonts w:ascii="Times New Roman" w:hAnsi="Times New Roman" w:cs="Times New Roman"/>
          <w:lang w:val="en-US"/>
        </w:rPr>
        <w:t>Generalised</w:t>
      </w:r>
      <w:proofErr w:type="spellEnd"/>
      <w:r w:rsidRPr="00854FBD">
        <w:rPr>
          <w:rFonts w:ascii="Times New Roman" w:hAnsi="Times New Roman" w:cs="Times New Roman"/>
          <w:lang w:val="en-US"/>
        </w:rPr>
        <w:t xml:space="preserve"> anxiety disorder/Panic disorder/Obsessive-compulsive disorder/Phobias </w:t>
      </w:r>
      <w:proofErr w:type="spellStart"/>
      <w:r w:rsidRPr="00854FBD">
        <w:rPr>
          <w:rFonts w:ascii="Times New Roman" w:hAnsi="Times New Roman" w:cs="Times New Roman"/>
          <w:lang w:val="en-US"/>
        </w:rPr>
        <w:t>etc</w:t>
      </w:r>
      <w:proofErr w:type="spellEnd"/>
      <w:r w:rsidRPr="00854FBD">
        <w:rPr>
          <w:rFonts w:ascii="Times New Roman" w:hAnsi="Times New Roman" w:cs="Times New Roman"/>
          <w:lang w:val="en-US"/>
        </w:rPr>
        <w:t xml:space="preserve">…  (2) </w:t>
      </w:r>
    </w:p>
    <w:p w14:paraId="36C1CDD3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Post-traumatic stress disorder/Complex PTSD  (3) </w:t>
      </w:r>
    </w:p>
    <w:p w14:paraId="4401DA0A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lastRenderedPageBreak/>
        <w:t xml:space="preserve">Personality disorder  (4) </w:t>
      </w:r>
    </w:p>
    <w:p w14:paraId="161688ED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Psychosis and/or schizophrenia, and/or bipolar disorder   (5) </w:t>
      </w:r>
    </w:p>
    <w:p w14:paraId="798FB706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Other  (6) </w:t>
      </w:r>
    </w:p>
    <w:p w14:paraId="196D5399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Not Applicable   (7) </w:t>
      </w:r>
    </w:p>
    <w:p w14:paraId="34977719" w14:textId="77777777" w:rsidR="006F182B" w:rsidRPr="00854FBD" w:rsidRDefault="006F182B" w:rsidP="006F182B">
      <w:pPr>
        <w:keepNext/>
        <w:rPr>
          <w:rFonts w:ascii="Times New Roman" w:hAnsi="Times New Roman" w:cs="Times New Roman"/>
          <w:lang w:val="en-US"/>
        </w:rPr>
      </w:pPr>
    </w:p>
    <w:p w14:paraId="31C0C204" w14:textId="6FD9D510" w:rsidR="006F182B" w:rsidRPr="00854FBD" w:rsidRDefault="006F182B" w:rsidP="006F182B">
      <w:pPr>
        <w:keepNext/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b/>
          <w:lang w:val="en-US"/>
        </w:rPr>
        <w:t>Have you received mental health support currently or in the past?</w:t>
      </w:r>
    </w:p>
    <w:p w14:paraId="4ADFD551" w14:textId="77777777" w:rsidR="006F182B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Yes, I have received mental health support such as:    Talking therapy (e.g. counselling, therapy, psychological </w:t>
      </w:r>
      <w:proofErr w:type="spellStart"/>
      <w:r w:rsidRPr="00854FBD">
        <w:rPr>
          <w:rFonts w:ascii="Times New Roman" w:hAnsi="Times New Roman" w:cs="Times New Roman"/>
          <w:lang w:val="en-US"/>
        </w:rPr>
        <w:t>etc</w:t>
      </w:r>
      <w:proofErr w:type="spellEnd"/>
      <w:r w:rsidRPr="00854FBD">
        <w:rPr>
          <w:rFonts w:ascii="Times New Roman" w:hAnsi="Times New Roman" w:cs="Times New Roman"/>
          <w:lang w:val="en-US"/>
        </w:rPr>
        <w:t xml:space="preserve">…)   Medication   Both talking therapy and medication   (1) </w:t>
      </w:r>
    </w:p>
    <w:p w14:paraId="0807514E" w14:textId="77777777" w:rsidR="006F182B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No, I have never received mental health support  (2) </w:t>
      </w:r>
    </w:p>
    <w:p w14:paraId="6770FFD9" w14:textId="77777777" w:rsidR="006F182B" w:rsidRPr="00854FBD" w:rsidRDefault="006F182B" w:rsidP="006F182B">
      <w:pPr>
        <w:keepNext/>
        <w:rPr>
          <w:rFonts w:ascii="Times New Roman" w:hAnsi="Times New Roman" w:cs="Times New Roman"/>
          <w:lang w:val="en-US"/>
        </w:rPr>
      </w:pPr>
    </w:p>
    <w:p w14:paraId="75141560" w14:textId="54F59846" w:rsidR="006F182B" w:rsidRPr="00854FBD" w:rsidRDefault="006F182B" w:rsidP="006F182B">
      <w:pPr>
        <w:keepNext/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b/>
          <w:lang w:val="en-US"/>
        </w:rPr>
        <w:t>Have you experienced a traumatic event?</w:t>
      </w:r>
      <w:r w:rsidRPr="00854FBD">
        <w:rPr>
          <w:rFonts w:ascii="Times New Roman" w:hAnsi="Times New Roman" w:cs="Times New Roman"/>
          <w:b/>
          <w:lang w:val="en-US"/>
        </w:rPr>
        <w:br/>
        <w:t>(Please tick all that are appropriate and happened before the recent abusive</w:t>
      </w:r>
      <w:r w:rsidR="00B774B9" w:rsidRPr="00854FBD">
        <w:rPr>
          <w:rFonts w:ascii="Times New Roman" w:hAnsi="Times New Roman" w:cs="Times New Roman"/>
          <w:b/>
          <w:lang w:val="en-US"/>
        </w:rPr>
        <w:t xml:space="preserve"> </w:t>
      </w:r>
      <w:r w:rsidRPr="00854FBD">
        <w:rPr>
          <w:rFonts w:ascii="Times New Roman" w:hAnsi="Times New Roman" w:cs="Times New Roman"/>
          <w:b/>
          <w:lang w:val="en-US"/>
        </w:rPr>
        <w:t>relationship referred to in this research)</w:t>
      </w:r>
    </w:p>
    <w:p w14:paraId="1E84F325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Previous intimate partner violence   (1) </w:t>
      </w:r>
    </w:p>
    <w:p w14:paraId="6D70A23D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Sexual or Physical violence (2) </w:t>
      </w:r>
    </w:p>
    <w:p w14:paraId="150CE929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Single event trauma (natural disaster, transport accident) (3) </w:t>
      </w:r>
    </w:p>
    <w:p w14:paraId="2B598C0F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Childhood trauma (physical or sexual abuse, neglect, </w:t>
      </w:r>
      <w:proofErr w:type="spellStart"/>
      <w:r w:rsidRPr="00854FBD">
        <w:rPr>
          <w:rFonts w:ascii="Times New Roman" w:hAnsi="Times New Roman" w:cs="Times New Roman"/>
          <w:lang w:val="en-US"/>
        </w:rPr>
        <w:t>etc</w:t>
      </w:r>
      <w:proofErr w:type="spellEnd"/>
      <w:r w:rsidRPr="00854FBD">
        <w:rPr>
          <w:rFonts w:ascii="Times New Roman" w:hAnsi="Times New Roman" w:cs="Times New Roman"/>
          <w:lang w:val="en-US"/>
        </w:rPr>
        <w:t xml:space="preserve">…)  (4) </w:t>
      </w:r>
    </w:p>
    <w:p w14:paraId="255EDDD6" w14:textId="77777777" w:rsidR="006F182B" w:rsidRPr="00854FBD" w:rsidRDefault="006F182B" w:rsidP="006F182B">
      <w:pPr>
        <w:keepNext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Any other event where your life was in danger  (5) </w:t>
      </w:r>
    </w:p>
    <w:p w14:paraId="5C59C694" w14:textId="77777777" w:rsidR="006F182B" w:rsidRPr="00854FBD" w:rsidRDefault="006F182B" w:rsidP="006F182B">
      <w:pPr>
        <w:keepNext/>
        <w:rPr>
          <w:rFonts w:ascii="Times New Roman" w:hAnsi="Times New Roman" w:cs="Times New Roman"/>
          <w:lang w:val="en-US"/>
        </w:rPr>
      </w:pPr>
    </w:p>
    <w:p w14:paraId="7B24039D" w14:textId="0C043EC1" w:rsidR="006F182B" w:rsidRPr="00854FBD" w:rsidRDefault="006F182B" w:rsidP="006F182B">
      <w:pPr>
        <w:keepNext/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b/>
          <w:lang w:val="en-US"/>
        </w:rPr>
        <w:t>How would you describe your ethnicity?</w:t>
      </w:r>
    </w:p>
    <w:p w14:paraId="2FAB94CC" w14:textId="77777777" w:rsidR="006F182B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White British  (1) </w:t>
      </w:r>
    </w:p>
    <w:p w14:paraId="64782C33" w14:textId="77777777" w:rsidR="006F182B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Black British  (2) </w:t>
      </w:r>
    </w:p>
    <w:p w14:paraId="7144956A" w14:textId="77777777" w:rsidR="006F182B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Asian British  (3) </w:t>
      </w:r>
    </w:p>
    <w:p w14:paraId="6F24EB22" w14:textId="77777777" w:rsidR="006F182B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Other British  (4) </w:t>
      </w:r>
    </w:p>
    <w:p w14:paraId="765D5948" w14:textId="77777777" w:rsidR="006F182B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White Other  (5) </w:t>
      </w:r>
    </w:p>
    <w:p w14:paraId="76370894" w14:textId="77777777" w:rsidR="006F182B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lastRenderedPageBreak/>
        <w:t xml:space="preserve">Black Other  (6) </w:t>
      </w:r>
    </w:p>
    <w:p w14:paraId="3851057C" w14:textId="77777777" w:rsidR="006F182B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Asian Other  (7) </w:t>
      </w:r>
    </w:p>
    <w:p w14:paraId="174C394C" w14:textId="77777777" w:rsidR="006F182B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Other  (8) </w:t>
      </w:r>
    </w:p>
    <w:p w14:paraId="623EC484" w14:textId="77777777" w:rsidR="006F182B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Prefer not to say  (9) </w:t>
      </w:r>
    </w:p>
    <w:p w14:paraId="41DEC38D" w14:textId="2D43011E" w:rsidR="006F182B" w:rsidRPr="00854FBD" w:rsidRDefault="006F182B" w:rsidP="006F182B">
      <w:pPr>
        <w:keepNext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854FBD">
        <w:rPr>
          <w:rFonts w:ascii="Times New Roman" w:hAnsi="Times New Roman" w:cs="Times New Roman"/>
          <w:lang w:val="en-US"/>
        </w:rPr>
        <w:t xml:space="preserve">Latin American  (11) </w:t>
      </w:r>
    </w:p>
    <w:p w14:paraId="463805BF" w14:textId="77777777" w:rsidR="006F182B" w:rsidRPr="00854FBD" w:rsidRDefault="006F182B" w:rsidP="00CB40A7">
      <w:pPr>
        <w:keepNext/>
        <w:rPr>
          <w:rFonts w:ascii="Times New Roman" w:hAnsi="Times New Roman" w:cs="Times New Roman"/>
        </w:rPr>
      </w:pPr>
    </w:p>
    <w:p w14:paraId="0AADD812" w14:textId="3679C2C2" w:rsidR="00CD0D39" w:rsidRPr="00854FBD" w:rsidRDefault="00CD0D39" w:rsidP="00CD0D3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5F132286" w14:textId="77777777" w:rsidR="00CD0D39" w:rsidRPr="00854FBD" w:rsidRDefault="00CD0D39" w:rsidP="00CD0D3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sectPr w:rsidR="00CD0D39" w:rsidRPr="00854FBD" w:rsidSect="001C68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2C1B4A5C"/>
    <w:multiLevelType w:val="multilevel"/>
    <w:tmpl w:val="F808E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1C1D91"/>
    <w:multiLevelType w:val="multilevel"/>
    <w:tmpl w:val="E1DE9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17302A"/>
    <w:multiLevelType w:val="hybridMultilevel"/>
    <w:tmpl w:val="DBFC0F4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0A56052"/>
    <w:multiLevelType w:val="multilevel"/>
    <w:tmpl w:val="04C6A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437479977">
    <w:abstractNumId w:val="5"/>
  </w:num>
  <w:num w:numId="2" w16cid:durableId="1228803454">
    <w:abstractNumId w:val="2"/>
  </w:num>
  <w:num w:numId="3" w16cid:durableId="488794077">
    <w:abstractNumId w:val="1"/>
  </w:num>
  <w:num w:numId="4" w16cid:durableId="255331218">
    <w:abstractNumId w:val="7"/>
  </w:num>
  <w:num w:numId="5" w16cid:durableId="2011785486">
    <w:abstractNumId w:val="0"/>
  </w:num>
  <w:num w:numId="6" w16cid:durableId="44302949">
    <w:abstractNumId w:val="6"/>
  </w:num>
  <w:num w:numId="7" w16cid:durableId="733358327">
    <w:abstractNumId w:val="3"/>
  </w:num>
  <w:num w:numId="8" w16cid:durableId="15947032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5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DD1"/>
    <w:rsid w:val="0000068A"/>
    <w:rsid w:val="00024CE9"/>
    <w:rsid w:val="00042028"/>
    <w:rsid w:val="0009053A"/>
    <w:rsid w:val="00092548"/>
    <w:rsid w:val="000A45D6"/>
    <w:rsid w:val="000B011A"/>
    <w:rsid w:val="00125DD1"/>
    <w:rsid w:val="00130E86"/>
    <w:rsid w:val="00155EBE"/>
    <w:rsid w:val="0019601F"/>
    <w:rsid w:val="001B1FB1"/>
    <w:rsid w:val="001C66D7"/>
    <w:rsid w:val="001C682B"/>
    <w:rsid w:val="001E7636"/>
    <w:rsid w:val="00214CB7"/>
    <w:rsid w:val="0023179F"/>
    <w:rsid w:val="002363B8"/>
    <w:rsid w:val="002638AD"/>
    <w:rsid w:val="00264CAD"/>
    <w:rsid w:val="0028738D"/>
    <w:rsid w:val="002B6B13"/>
    <w:rsid w:val="002C4865"/>
    <w:rsid w:val="002E3801"/>
    <w:rsid w:val="002F7B7F"/>
    <w:rsid w:val="00302A05"/>
    <w:rsid w:val="00302B44"/>
    <w:rsid w:val="003066A5"/>
    <w:rsid w:val="003157DF"/>
    <w:rsid w:val="00327EC3"/>
    <w:rsid w:val="0034385C"/>
    <w:rsid w:val="00356A0F"/>
    <w:rsid w:val="00396B86"/>
    <w:rsid w:val="003D0DC2"/>
    <w:rsid w:val="003E3949"/>
    <w:rsid w:val="003F4499"/>
    <w:rsid w:val="00422D0D"/>
    <w:rsid w:val="00430623"/>
    <w:rsid w:val="00434E88"/>
    <w:rsid w:val="00447612"/>
    <w:rsid w:val="00495A23"/>
    <w:rsid w:val="004B792D"/>
    <w:rsid w:val="004E7B17"/>
    <w:rsid w:val="004F31F6"/>
    <w:rsid w:val="005173E8"/>
    <w:rsid w:val="005356EF"/>
    <w:rsid w:val="005776C6"/>
    <w:rsid w:val="005F47BE"/>
    <w:rsid w:val="00610F66"/>
    <w:rsid w:val="006136E2"/>
    <w:rsid w:val="00617259"/>
    <w:rsid w:val="00626CF8"/>
    <w:rsid w:val="00636811"/>
    <w:rsid w:val="006525D7"/>
    <w:rsid w:val="006F182B"/>
    <w:rsid w:val="006F2DC3"/>
    <w:rsid w:val="00730BB1"/>
    <w:rsid w:val="00746FBE"/>
    <w:rsid w:val="00761B6F"/>
    <w:rsid w:val="00766D8B"/>
    <w:rsid w:val="007700CF"/>
    <w:rsid w:val="007757FF"/>
    <w:rsid w:val="00776C0C"/>
    <w:rsid w:val="00791477"/>
    <w:rsid w:val="007C2EF5"/>
    <w:rsid w:val="007E5A64"/>
    <w:rsid w:val="008066C7"/>
    <w:rsid w:val="00812F08"/>
    <w:rsid w:val="00834B1D"/>
    <w:rsid w:val="00854FBD"/>
    <w:rsid w:val="00855B9B"/>
    <w:rsid w:val="008609E9"/>
    <w:rsid w:val="00863EC6"/>
    <w:rsid w:val="008721BA"/>
    <w:rsid w:val="0088032A"/>
    <w:rsid w:val="008B6525"/>
    <w:rsid w:val="008E2E28"/>
    <w:rsid w:val="00930781"/>
    <w:rsid w:val="0093189A"/>
    <w:rsid w:val="009359C6"/>
    <w:rsid w:val="009605B8"/>
    <w:rsid w:val="00984038"/>
    <w:rsid w:val="00986814"/>
    <w:rsid w:val="009971FA"/>
    <w:rsid w:val="009A2640"/>
    <w:rsid w:val="009C01A5"/>
    <w:rsid w:val="009E1A07"/>
    <w:rsid w:val="00A24C43"/>
    <w:rsid w:val="00A43822"/>
    <w:rsid w:val="00A84A54"/>
    <w:rsid w:val="00AD2C32"/>
    <w:rsid w:val="00AF7CC2"/>
    <w:rsid w:val="00B25728"/>
    <w:rsid w:val="00B774B9"/>
    <w:rsid w:val="00B86DD5"/>
    <w:rsid w:val="00BB7DF5"/>
    <w:rsid w:val="00BC2676"/>
    <w:rsid w:val="00BC72D5"/>
    <w:rsid w:val="00BD255D"/>
    <w:rsid w:val="00BD4F16"/>
    <w:rsid w:val="00BE3A9B"/>
    <w:rsid w:val="00BF59E9"/>
    <w:rsid w:val="00C1503F"/>
    <w:rsid w:val="00C15465"/>
    <w:rsid w:val="00C22A4B"/>
    <w:rsid w:val="00C24AC3"/>
    <w:rsid w:val="00C574AE"/>
    <w:rsid w:val="00C60AAB"/>
    <w:rsid w:val="00C71B31"/>
    <w:rsid w:val="00C71CE0"/>
    <w:rsid w:val="00C75F93"/>
    <w:rsid w:val="00C82571"/>
    <w:rsid w:val="00C83E91"/>
    <w:rsid w:val="00C937B2"/>
    <w:rsid w:val="00CA3BAF"/>
    <w:rsid w:val="00CB40A7"/>
    <w:rsid w:val="00CD0D39"/>
    <w:rsid w:val="00D05FFE"/>
    <w:rsid w:val="00D13866"/>
    <w:rsid w:val="00D27CF9"/>
    <w:rsid w:val="00D514F6"/>
    <w:rsid w:val="00D66197"/>
    <w:rsid w:val="00D7735E"/>
    <w:rsid w:val="00D83A8F"/>
    <w:rsid w:val="00DB4F9A"/>
    <w:rsid w:val="00DC2ADE"/>
    <w:rsid w:val="00DC73E8"/>
    <w:rsid w:val="00DF2AB2"/>
    <w:rsid w:val="00E168DC"/>
    <w:rsid w:val="00E1708E"/>
    <w:rsid w:val="00E248A7"/>
    <w:rsid w:val="00E44724"/>
    <w:rsid w:val="00E47E3F"/>
    <w:rsid w:val="00E50EDB"/>
    <w:rsid w:val="00E54027"/>
    <w:rsid w:val="00E8576A"/>
    <w:rsid w:val="00EF640F"/>
    <w:rsid w:val="00F013DF"/>
    <w:rsid w:val="00F02D87"/>
    <w:rsid w:val="00F560C4"/>
    <w:rsid w:val="00F64826"/>
    <w:rsid w:val="00F739AB"/>
    <w:rsid w:val="00FA76E5"/>
    <w:rsid w:val="00FB0ACD"/>
    <w:rsid w:val="00FC07B3"/>
    <w:rsid w:val="00FF2D12"/>
    <w:rsid w:val="00FF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201249"/>
  <w15:chartTrackingRefBased/>
  <w15:docId w15:val="{E2F031BB-8F0E-D94B-87EC-0B2405A64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E394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DD1"/>
    <w:rPr>
      <w:rFonts w:ascii="Calibri" w:eastAsia="Calibri" w:hAnsi="Calibri" w:cs="Times New Roman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25DD1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E3949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unhideWhenUsed/>
    <w:rsid w:val="003E394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3E394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739AB"/>
    <w:rPr>
      <w:color w:val="605E5C"/>
      <w:shd w:val="clear" w:color="auto" w:fill="E1DFDD"/>
    </w:rPr>
  </w:style>
  <w:style w:type="character" w:customStyle="1" w:styleId="textlayer--absolute">
    <w:name w:val="textlayer--absolute"/>
    <w:basedOn w:val="DefaultParagraphFont"/>
    <w:rsid w:val="009605B8"/>
  </w:style>
  <w:style w:type="paragraph" w:customStyle="1" w:styleId="H2">
    <w:name w:val="H2"/>
    <w:next w:val="Normal"/>
    <w:rsid w:val="00155EBE"/>
    <w:pPr>
      <w:spacing w:after="240"/>
    </w:pPr>
    <w:rPr>
      <w:rFonts w:eastAsiaTheme="minorEastAsia"/>
      <w:b/>
      <w:color w:val="000000"/>
      <w:sz w:val="48"/>
      <w:szCs w:val="48"/>
      <w:lang w:val="en-US"/>
    </w:rPr>
  </w:style>
  <w:style w:type="paragraph" w:customStyle="1" w:styleId="BlockStartLabel">
    <w:name w:val="BlockStartLabel"/>
    <w:basedOn w:val="Normal"/>
    <w:qFormat/>
    <w:rsid w:val="00155EBE"/>
    <w:pPr>
      <w:spacing w:before="120" w:after="120"/>
    </w:pPr>
    <w:rPr>
      <w:rFonts w:eastAsiaTheme="minorEastAsia"/>
      <w:b/>
      <w:color w:val="CCCCCC"/>
      <w:sz w:val="22"/>
      <w:szCs w:val="22"/>
      <w:lang w:val="en-US"/>
    </w:rPr>
  </w:style>
  <w:style w:type="paragraph" w:customStyle="1" w:styleId="BlockSeparator">
    <w:name w:val="BlockSeparator"/>
    <w:basedOn w:val="Normal"/>
    <w:qFormat/>
    <w:rsid w:val="00155EBE"/>
    <w:pPr>
      <w:pBdr>
        <w:bottom w:val="single" w:sz="8" w:space="0" w:color="CCCCCC"/>
      </w:pBdr>
      <w:spacing w:line="120" w:lineRule="auto"/>
      <w:jc w:val="center"/>
    </w:pPr>
    <w:rPr>
      <w:rFonts w:eastAsiaTheme="minorEastAsia"/>
      <w:b/>
      <w:color w:val="CCCCCC"/>
      <w:sz w:val="22"/>
      <w:szCs w:val="22"/>
      <w:lang w:val="en-US"/>
    </w:rPr>
  </w:style>
  <w:style w:type="table" w:customStyle="1" w:styleId="QQuestionIconTable">
    <w:name w:val="QQuestionIconTable"/>
    <w:uiPriority w:val="99"/>
    <w:qFormat/>
    <w:rsid w:val="00302A05"/>
    <w:pPr>
      <w:jc w:val="center"/>
    </w:pPr>
    <w:rPr>
      <w:rFonts w:eastAsiaTheme="minorEastAsia"/>
      <w:sz w:val="22"/>
      <w:szCs w:val="22"/>
      <w:lang w:val="en-US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numbering" w:customStyle="1" w:styleId="Multipunch">
    <w:name w:val="Multi punch"/>
    <w:rsid w:val="00302A05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302A05"/>
    <w:pPr>
      <w:spacing w:line="276" w:lineRule="auto"/>
      <w:ind w:left="720"/>
    </w:pPr>
    <w:rPr>
      <w:rFonts w:eastAsiaTheme="minorEastAsia"/>
      <w:sz w:val="22"/>
      <w:szCs w:val="22"/>
      <w:lang w:val="en-US"/>
    </w:rPr>
  </w:style>
  <w:style w:type="paragraph" w:customStyle="1" w:styleId="QuestionSeparator">
    <w:name w:val="QuestionSeparator"/>
    <w:basedOn w:val="Normal"/>
    <w:qFormat/>
    <w:rsid w:val="00302A05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sz w:val="22"/>
      <w:szCs w:val="22"/>
      <w:lang w:val="en-US"/>
    </w:rPr>
  </w:style>
  <w:style w:type="numbering" w:customStyle="1" w:styleId="Singlepunch">
    <w:name w:val="Single punch"/>
    <w:rsid w:val="00302A05"/>
    <w:pPr>
      <w:numPr>
        <w:numId w:val="4"/>
      </w:numPr>
    </w:pPr>
  </w:style>
  <w:style w:type="table" w:customStyle="1" w:styleId="QQuestionTable">
    <w:name w:val="QQuestionTable"/>
    <w:uiPriority w:val="99"/>
    <w:qFormat/>
    <w:rsid w:val="00CB40A7"/>
    <w:pPr>
      <w:jc w:val="center"/>
    </w:pPr>
    <w:rPr>
      <w:rFonts w:eastAsiaTheme="minorEastAsia"/>
      <w:sz w:val="22"/>
      <w:szCs w:val="22"/>
      <w:lang w:val="en-US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StandardSliderTable">
    <w:name w:val="QStandardSliderTable"/>
    <w:uiPriority w:val="99"/>
    <w:qFormat/>
    <w:rsid w:val="00E44724"/>
    <w:pPr>
      <w:jc w:val="center"/>
    </w:pPr>
    <w:rPr>
      <w:rFonts w:eastAsiaTheme="minorEastAsia"/>
      <w:sz w:val="22"/>
      <w:szCs w:val="22"/>
      <w:lang w:val="en-US" w:eastAsia="en-GB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E44724"/>
    <w:pPr>
      <w:jc w:val="center"/>
    </w:pPr>
    <w:rPr>
      <w:rFonts w:eastAsiaTheme="minorEastAsia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Emphasis">
    <w:name w:val="Emphasis"/>
    <w:basedOn w:val="DefaultParagraphFont"/>
    <w:uiPriority w:val="20"/>
    <w:qFormat/>
    <w:rsid w:val="00CD0D39"/>
    <w:rPr>
      <w:i/>
      <w:iCs/>
    </w:rPr>
  </w:style>
  <w:style w:type="character" w:styleId="Strong">
    <w:name w:val="Strong"/>
    <w:basedOn w:val="DefaultParagraphFont"/>
    <w:uiPriority w:val="22"/>
    <w:qFormat/>
    <w:rsid w:val="00CD0D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8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6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9474">
          <w:marLeft w:val="0"/>
          <w:marRight w:val="0"/>
          <w:marTop w:val="100"/>
          <w:marBottom w:val="100"/>
          <w:divBdr>
            <w:top w:val="dashed" w:sz="6" w:space="0" w:color="A8A8A8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08949">
              <w:marLeft w:val="0"/>
              <w:marRight w:val="0"/>
              <w:marTop w:val="7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19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56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269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85438563">
          <w:marLeft w:val="0"/>
          <w:marRight w:val="0"/>
          <w:marTop w:val="100"/>
          <w:marBottom w:val="100"/>
          <w:divBdr>
            <w:top w:val="dashed" w:sz="6" w:space="0" w:color="A8A8A8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38474">
              <w:marLeft w:val="0"/>
              <w:marRight w:val="0"/>
              <w:marTop w:val="7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44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240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707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61377612">
          <w:marLeft w:val="0"/>
          <w:marRight w:val="0"/>
          <w:marTop w:val="100"/>
          <w:marBottom w:val="100"/>
          <w:divBdr>
            <w:top w:val="dashed" w:sz="6" w:space="0" w:color="A8A8A8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06342">
              <w:marLeft w:val="0"/>
              <w:marRight w:val="0"/>
              <w:marTop w:val="7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31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0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788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88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98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9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9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31</Words>
  <Characters>359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Melin</dc:creator>
  <cp:keywords/>
  <dc:description/>
  <cp:lastModifiedBy>Paul Salkovskis</cp:lastModifiedBy>
  <cp:revision>3</cp:revision>
  <dcterms:created xsi:type="dcterms:W3CDTF">2025-05-30T17:08:00Z</dcterms:created>
  <dcterms:modified xsi:type="dcterms:W3CDTF">2025-05-30T17:08:00Z</dcterms:modified>
</cp:coreProperties>
</file>